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C2CCC47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20E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D296EC4" w14:textId="0CEBADB6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C2CCC47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20E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D296EC4" w14:textId="0CEBADB6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646F9128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20E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4263</w:t>
                            </w:r>
                            <w:r w:rsidR="00F20E0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426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1DDDFC7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F20E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646F9128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20E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4263</w:t>
                      </w:r>
                      <w:r w:rsidR="00F20E0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426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1DDDFC7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F20E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314A953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F20E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314A953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F20E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9ABB7D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F20E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89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9ABB7D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F20E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89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5E50C97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F20E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5E50C97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F20E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02F702B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2D4B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02F702B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2D4B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32534E7F" w:rsidR="00A25EB0" w:rsidRDefault="002D4B6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AEFC743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1887220" cy="17811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7811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7D0C5A" w14:textId="014659FD" w:rsidR="00F20E0A" w:rsidRPr="002D4B60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2D4B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8</w:t>
                            </w:r>
                          </w:p>
                          <w:p w14:paraId="327F7FA7" w14:textId="77777777" w:rsidR="00F20E0A" w:rsidRDefault="00F20E0A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C4A23C8" w14:textId="46890B4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</w:t>
                            </w:r>
                            <w:r w:rsidR="002D4B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 outcome of </w:t>
                            </w:r>
                            <w:proofErr w:type="spellStart"/>
                            <w:r w:rsidR="002D4B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terss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2D4B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634B60F5" w14:textId="0E48B55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2 </w:t>
                            </w:r>
                            <w:r w:rsidR="002D4B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eat </w:t>
                            </w:r>
                            <w:proofErr w:type="gramStart"/>
                            <w:r w:rsidR="002D4B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D4B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5DD384C6" w14:textId="7A96088C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3 </w:t>
                            </w:r>
                            <w:r w:rsidR="002D4B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sufficient</w:t>
                            </w:r>
                            <w:proofErr w:type="gramEnd"/>
                            <w:r w:rsidR="002D4B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ample siz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D4B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68D2E023" w14:textId="0BCF9A66" w:rsidR="002D4B60" w:rsidRDefault="002D4B6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Homogeneous population(n=12)</w:t>
                            </w:r>
                          </w:p>
                          <w:p w14:paraId="3662E012" w14:textId="26EFEABF" w:rsidR="002D4B60" w:rsidRDefault="002D4B6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mentary or editorial(n=6)</w:t>
                            </w:r>
                          </w:p>
                          <w:p w14:paraId="16997DBE" w14:textId="02BF55AC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95pt;width:148.6pt;height:140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" filled="f" strokecolor="black [3213]" strokeweight="1pt">
                <v:textbox>
                  <w:txbxContent>
                    <w:p w14:paraId="067D0C5A" w14:textId="014659FD" w:rsidR="00F20E0A" w:rsidRPr="002D4B60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2D4B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8</w:t>
                      </w:r>
                    </w:p>
                    <w:p w14:paraId="327F7FA7" w14:textId="77777777" w:rsidR="00F20E0A" w:rsidRDefault="00F20E0A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C4A23C8" w14:textId="46890B4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</w:t>
                      </w:r>
                      <w:r w:rsidR="002D4B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 outcome of </w:t>
                      </w:r>
                      <w:proofErr w:type="spellStart"/>
                      <w:r w:rsidR="002D4B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terss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2D4B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34B60F5" w14:textId="0E48B55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2 </w:t>
                      </w:r>
                      <w:r w:rsidR="002D4B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eat </w:t>
                      </w:r>
                      <w:proofErr w:type="gramStart"/>
                      <w:r w:rsidR="002D4B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D4B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5DD384C6" w14:textId="7A96088C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3 </w:t>
                      </w:r>
                      <w:r w:rsidR="002D4B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sufficient</w:t>
                      </w:r>
                      <w:proofErr w:type="gramEnd"/>
                      <w:r w:rsidR="002D4B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ample siz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D4B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68D2E023" w14:textId="0BCF9A66" w:rsidR="002D4B60" w:rsidRDefault="002D4B6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Homogeneous population(n=12)</w:t>
                      </w:r>
                    </w:p>
                    <w:p w14:paraId="3662E012" w14:textId="26EFEABF" w:rsidR="002D4B60" w:rsidRDefault="002D4B6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mentary or editorial(n=6)</w:t>
                      </w:r>
                    </w:p>
                    <w:p w14:paraId="16997DBE" w14:textId="02BF55AC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B7918C0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DBF66F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F20E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 w:rsidR="002D4B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jOA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secw1XG6gO&#10;SCELqbec4fcNvuQDc/6ZWWwmfHwcEP4JF6mgKykMO0pqsL8+ug/6yHGUUtJhc5bU/dwxKyhR3zWy&#10;/2s+m4VujofZ/CoQzJ5LNucSvWtvAdmQ4ygyPG6DvlfjVlpo33COrIJXFDHN0XdJubfj4danoYGT&#10;iIvVKqphBxvmH/Ta8AAeCh2Y+tq/MWsGOntshEcYG5kV71iddIOlhtXOg2wi5U91HZ4Auz9yaZhU&#10;Ybycn6PWaZ4ufwM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NLqM4C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DBF66F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F20E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 w:rsidR="002D4B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04FE6AED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F20E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04FE6AED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F20E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16BCF" w14:textId="77777777" w:rsidR="001A34B1" w:rsidRDefault="001A34B1" w:rsidP="001502CF">
      <w:pPr>
        <w:spacing w:after="0" w:line="240" w:lineRule="auto"/>
      </w:pPr>
      <w:r>
        <w:separator/>
      </w:r>
    </w:p>
  </w:endnote>
  <w:endnote w:type="continuationSeparator" w:id="0">
    <w:p w14:paraId="68074DE1" w14:textId="77777777" w:rsidR="001A34B1" w:rsidRDefault="001A34B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3E39F" w14:textId="77777777" w:rsidR="001A34B1" w:rsidRDefault="001A34B1" w:rsidP="001502CF">
      <w:pPr>
        <w:spacing w:after="0" w:line="240" w:lineRule="auto"/>
      </w:pPr>
      <w:r>
        <w:separator/>
      </w:r>
    </w:p>
  </w:footnote>
  <w:footnote w:type="continuationSeparator" w:id="0">
    <w:p w14:paraId="5A579B2F" w14:textId="77777777" w:rsidR="001A34B1" w:rsidRDefault="001A34B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A34B1"/>
    <w:rsid w:val="001E371A"/>
    <w:rsid w:val="00243932"/>
    <w:rsid w:val="002B6F66"/>
    <w:rsid w:val="002D4B60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B67C8"/>
    <w:rsid w:val="007C36DE"/>
    <w:rsid w:val="007F146A"/>
    <w:rsid w:val="00827301"/>
    <w:rsid w:val="008C5037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1C8F"/>
    <w:rsid w:val="00BF3D13"/>
    <w:rsid w:val="00BF5440"/>
    <w:rsid w:val="00C40C8C"/>
    <w:rsid w:val="00C7298B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0F2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NDEMIA Project</cp:lastModifiedBy>
  <cp:revision>2</cp:revision>
  <dcterms:created xsi:type="dcterms:W3CDTF">2021-12-03T02:39:00Z</dcterms:created>
  <dcterms:modified xsi:type="dcterms:W3CDTF">2021-12-03T02:39:00Z</dcterms:modified>
</cp:coreProperties>
</file>